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he result of enrichment analysis for CML-related genes</w:t>
      </w:r>
    </w:p>
    <w:tbl>
      <w:tblPr>
        <w:tblStyle w:val="6"/>
        <w:tblW w:w="9923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491"/>
        <w:gridCol w:w="3468"/>
        <w:gridCol w:w="1193"/>
        <w:gridCol w:w="31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</w:p>
        </w:tc>
        <w:tc>
          <w:tcPr>
            <w:tcW w:w="149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34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11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s 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155~cell adhesion </w:t>
            </w:r>
          </w:p>
        </w:tc>
        <w:tc>
          <w:tcPr>
            <w:tcW w:w="1193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6E-09</w:t>
            </w:r>
          </w:p>
        </w:tc>
        <w:tc>
          <w:tcPr>
            <w:tcW w:w="3135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RP2, IGFBP7, NINJ2, BCAN, NEDD9, L1CAM, PCDHA1, ITGB3, CDH2, MOG, CDH6, ALCAM, DGCR2, LGALS3BP, APP, KIAA1462, ITGB8, CTGF, ROBO1, COL6A2, COL12A1, THBS1, GPNMB, LOXL2, CYR61, ICAM1, PTPRK, PTPRF, LPP, PODXL, ITGA4, TPBG, COL5A1, PCDH18, THY1, RND3, CD36, CDON, CX3CR1, VCAN, RELN, COL1A1, TGFB1I1, SEMA4D, PARVA, CDH11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596~blood coagul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76E-0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LAT, NFE2, LYN, ENPP4, HMG20B, ITGB3, ANXA5, PLAUR, PRKAR2B, GATA2, CD36, COL1A2, SH2B3, PDGFC, ZFPM2, JAK2, COL1A1, HBG2, EHD1, HBE1, PAPSS2, HBB, PROS1, RAB27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3065~positive regulation of apoptotic process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9E-0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ZAK, CLU, SNCA, SOX4, BNIP3, PAWR, ARHGAP4, ALDH1A2, CDKN2A, BCL6, FAS, ARL6IP5, NET1, GZMA, BCL2A1, TP53, ARHGEF9, ARHGEF12, ANXA5, STK3, TNFSF10, S100B, NUPR1, SFRP2, RPS6KA2, MLLT11, PSEN2, MNDA, PDGFRB, FAF1, ABL1, SLC9A1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199~collagen fibril organiz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72E-0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FRP2, COL1A2, COL12A1, COL1A1, LOX, GREM1, LOXL2, COL5A2, COL5A1, ANX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8284~positive regulation of cell prolife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AMPT, DBF4B, CLU, ARNT2, SOX4, GREM1, SOX9, CALR, EPCAM, ALDH1A2, EDNRB, AKR1C2, GAB2, CTGF, IFNG, PDGFC, YAP1, THBS1, DPP4, EGFR, CHTOP, PRAME, LYN, TGFBR2, EFEMP1, HGF, WWTR1, IRS1, S100A13, MAPK1, CRKL, S100B, SFRP2, CCND2, FGFR1OP, PDGFRB, HAS2, JAK2, SERPINB3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333~interferon-gamma-mediated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LA-DQB1, ICAM1, IFNG, HLA-A, CAMK2D, OAS1, HLA-C, JAK2, HLA-B, IRF4, TRIM21, GBP1, HLA-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198~extracellular matrix organiz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9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CAM1, FBN1, BCAN, CDH1, ITGA4, ITGB3, SOX9, COL5A2, COL5A1, NPHP3, TNFRSF11B, APP, ITGB8, SERPINE1, COL1A2, COL6A2, VCAN, COL1A1, LOX, THBS1, MFAP5, CYR6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1902042~negative regulation of extrinsic apoptotic signaling pathway via death domain receptor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7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CAM1, GPX1, TNFSF10, SFRP2, SERPINE1, NOS3, TMBIM1, FAS, HG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628~positive regulation of gene express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5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STAR, ERBB3, CTCFL, GJA1, TLR4, PAWR, CALR, RIMS2, ALDH1A2, ITGB8, CTGF, IFNG, PIP, RAB27A, PID1, PLP1, PTGER3, BRAF, EPHX2, PRKAB1, TP53, TLE1, INHBA, RPS6KA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493~response to drug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0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AM, STAR, PPARG, SNCA, CDH1, CALR, TIMP2, TNFRSF11B, SLC1A3, MCM7, BCHE, IFNG, FAS, LOX, THBS1, ICAM1, SLC8A1, MYO6, PTGER3, LYN, TGFBR2, RAD51, INHBA, SFRP2, TGIF1, ABCC4, COL1A1, SRP72, ABL1, SLC9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6477~cell migr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7E-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THRC1, PTPRK, PTPRF, PODXL, CSPG4, ITGB3, CDH2, PALLD, COL5A1, SDC2, ELMO2, CTGF, SH3KBP1, PDGFRB, JAK2, THBS1, ABL1, LCP1, SLC9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8285~negative regulation of cell prolife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9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FITM1, IGFBP7, IGFBP6, HIST1H2AE, SOX4, TIMP2, ALDH1A2, CDKN2A, CDKN2B, BCHE, BCL6, NOS3, GPNMB, CEBPA, PTPRK, CTBP2, LYN, TP53, PTPN14, SMAD2, STK3, ATF5, INHBA, RASSF5, NME1, RPS6KA2, SFRP2, BTG3, ADAMTS1, JAK2, TGFB1I1, PMP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501~skeletal system developme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6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MP1, HEXB, FBN1, BCAN, SOX4, SOX9, COL5A2, TNFRSF11B, RPS6KA3, COL1A2, HOXA10, COL12A1, VCAN, COL1A1, PAPSS2, CDH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335~positive regulation of cell migr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4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LYN, AIF1, PODXL, FERMT3, HGF, MAPK1, PTP4A1, FGFR1OP, PDGFRB, HAS2, PDGFC, JAK2, COL1A1, SERPINB3, SEMA4D, THBS1, GPNMB, CYR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3434~response to peptide hormon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8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HHEX, CD55, BRAF, GNAI1, CTGF, GJA1, COL1A1, FAS, IRS1, NEF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3066~negative regulation of apoptotic proces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06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AIF1, SNCA, ARNT2, NFKBIA, BNIP3, SOX9, GREM1, EPCAM, EDNRB, RPS3A, FAS, THBS1, CYR61, EGFR, SOX10, PRAME, BRAF, BCL2A1, TP53, PIM1, ANXA5, CAPN3, PLAUR, ATF5, AMIGO2, RPS6KA3, PLK2, CCND2, PSEN2, SERPINB2, PDGFRB, SEMA4D, SLC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48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F2C, NAMPT, FOSL2, LMO2, ELF4, HEXB, PPARG, ARNT2, PRRX1, TLR4, CBFB, EPCAM, GATA2, APP, CDKN2A, CDKN2B, SERPINE1, IFNG, YAP1, CYR61, PID1, EGFR, SOX10, MYO6, CTBP2, TP53, DMRT1, CD40, INHBA, HHEX, ZFPM2, ZNF382, WNT5A, BEX1, CTCFL, SOX4, NFKBIA, MYBL1, GREM1, SOX9, TCF7L2, BCL11A, HOXA10, MAF, CEBPA, FZD8, ESRRB, CEBPG, SMAD2, HGF, WWTR1, ATF5, RPS6KA3, SFRP2, CDON, HOXB9, IRF4, NFIB, SLC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469~cell matur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62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USC2, CEBPA, SOX10, GATA2, PLP1, PPARG, CBFB, BTK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2576~platelet degranul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24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LGALS3BP, APP, RARRES2, CD36, LYN, CLU, SERPINE1, ABCC4, HGF, ITGB3, THBS1, PROS1, SR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568~blood vessel development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30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ALDH1A2, CRKL, TGFBR2, COL1A2, COL1A1, TCF7L2, COL5A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934~positive regulation of protein phosphoryl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53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RARRES2, AIF1, CD40, ITGB3, SOX9, ANXA2, PLAUR, EDNRB, CCND2, SEMA4D, ABL1, GPNMB, LRRK2, CYR6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060~wound healing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32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EGFR, ERBB3, TGFBR2, SERPINB2, PDGFRB, DSP, LOX, CELSR1, ITGB3, SDC2, C6ORF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8008~platelet-derived growth factor receptor signaling pathwa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9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LAT, SGPL1, BCR, TIPARP, PDGFRB, PDGFC, JAK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8219~cell death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5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TGER3, FOSL2, ZAK, CLU, BNIP3, FAF1, PMP22, EMP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1017~actin filament bundle assembly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1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AIF1, MYO1B, NEDD9, DPYSL3, PAWR, PLS3, LCP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1558~regulation of cell growth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2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V, HTRA1, CTGF, IGFBP7, IGFBP6, CAMK2D, HTRA3, CISH, IL17RB, NET1, CYR6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6718~viral entry into host cell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2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CAM1, LAMP1, CD55, VAMP8, CLDN1, SCARB2, SERPINB3, ITGB3, CXADR, MOG, DPP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208~dermatan sulfate biosynthetic proces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8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UST, DSEL, CSPG4, BCAN, VC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324~lung development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97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NT5A, CEBPA, EGFR, NPHP3, ALDH1A2, CTGF, CHI3L1, SMAD2, NOS3, ZFPM2, LOX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2730~fibrinolysi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53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LAT, SERPINE1, SERPINB2, PROS1, ANXA2, PLAUR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542~response to hydrogen peroxide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003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PX1, SLC8A1, STAR, PDGFRB, HBA2, COL1A1, HBA1, HBB, GLRX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1900026~positive regulation of substrate adhesion-dependent cell spreading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004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RKL, BRAF, S100A10, HAS2, CALR, DOCK5, NET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429~positive regulation of nitric oxide biosynthe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235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ICAM1, AIF1, CLU, IFNG, TLR4, JAK2, HBB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766~positive regulation of angiogenesi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235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TGFBR2, CHI3L1, HGF, GREM1, GATA2, SFRP2, CX3CR1, SERPINE1, RRAS, NOS3, THBS1, 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0186~activation of MAPKK activit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820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MAP3K4, CRKL, BRAF, ZAK, JAK2, LRRK2, MAP3K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22408~negative regulation of cell-cell adhes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838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PINT2, PODXL, CDH1, JAK2, AB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6112~energy reserve metabolic proces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838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ID1, KL, LEPR, GFPT2, MRAP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5671~oxygen transport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838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BA2, HBA1, HBG2, HBE1, HBB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417~central nervous system developme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045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M, RPS6KA3, S100B, LYN, ARNT2, BCAN, RELN, PDGFC, VCAN, CELSR1, TIMP2, MOG, ST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050~cell cycle arres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715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S2L3, ZAK, PRKAB1, TP53, GAS1, CALR, TCF7L2, INHBA, CDKN2A, CDKN2B, IFNG, ERN1, THBS1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930~negative regulation of mitotic cell cycl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817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FR, PTPN3, BTG3, GAS1, TIMP2, AB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222~cellular response to lipopolysaccharide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856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WNT5A, ICAM1, PTGER3, STAR, TLR4, CD40, EDNRB, CD36, CX3CR1, IFNG, SERPINE1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336~negative regulation of cell migr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92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RHGAP4, TMEFF2, PTPRK, IFITM1, ROBO1, SFRP2, SERPINE1, CX3CR1, RRAS, DPYSL3, THY1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2480~antigen processing and presentation of exogenous peptide antigen via MHC class I, TAP-independent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597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LA-A, HLA-C, HLA-B, HLA-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560~cellular response to transforming growth factor beta stimulu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618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MEF2C, STAR, FBN1, CX3CR1, COL1A1, ABL1, SOX9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5335~peptidyl-tyrosine dephosphoryl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656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USP4, PTPRK, PTPN3, PTP4A3, PTPRF, PTPRG, PTP4A1, PTPRN2, PTPN14, DNAJC6, PTPN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0002~establishment of protein localization to plasma membrane 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761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KP3, MPP5, EFR3A, S100A10, CDH1, RAB13, CDH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420~brain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921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ST, BCR, STAR, CADM1, PTPRG, ARNT2, TGFBR2, WRN, ARL6, PCDH18, ZIC2, EML1, RELN, MARCKS, STMN1, FAS, NT5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2486~antigen processing and presentation of endogenous peptide antigen via MHC class I via ER pathway, TAP-independe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01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LA-A, HLA-C, HLA-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306~cellular response to vitamin E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01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PARG, COL1A1, PAWR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127~regulation of cell prolifer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171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BFOX2, ITK, TRNP1, BRAF, ERBB3, TGFBR2, NFKBIA, CD40, SOX9, BTK, HHEX, TNFRSF11B, BCL6, JAK2, FAS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6915~apopto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328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CADM1, SNCA, NFKBIA, BNIP3, GJA1, PAWR, GREM1, GLRX2, PEG10, CASP4, CDKN2A, CXCR4, IFNG, TNFRSF19, FAS, PRAME, GZMA, TGFBR2, RMDN3, TP53, CHI3L1, PIM1, NLRP2, CAPN3, ELMO2, STK3, MAPK1, RASSF5, RPS6KA3, TNFSF10, SFRP2, SH3KBP1, JAK2, FAF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570~vasculogenesi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447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HEX, SGPL1, TGFBR2, TIPARP, HAS2, ZFPM2, YAP1, GJ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50731~positive regulation of peptidyl-tyrosine phosphoryl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510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CAM1, CD36, TP53, CSPG4, RELN, JAK2, SEMA4D, HGF, ITGB3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300~cellular response to retinoic acid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631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MEF2C, ALDH1A2, SERPINF1, LYN, PPARG, COL1A1, YAP1, SOX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324~face developme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64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MAPK1, BBS4, ALDH1A2, BRA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97190~apoptotic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045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GPL1, IFI27, TNFRSF11B, MLLT11, TLR4, PAWR, FAS, CD40, BT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1291~protein heterooligomeriz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045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LRB, BRAF, PRKAB1, CLDN1, HBA2, HBA1, CDH2, HBE1, HB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3406~positive regulation of MAP kinase activit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412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MAGED1, EGFR, PDGFRB, TPD52L1, PDGFC, CD40, LRRK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629~negative regulation of gene express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566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F2C, BBS4, AIF1, TIPARP, GJA1, SMAD2, SERPINF1, ITGB8, CTGF, SFRP2, NME1, IFNG, 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318~melanocyte differenti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632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MYO5A, EDNRB, SOX10, RAB27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514~negative regulation of BMP signaling pathwa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015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NBL1, HTRA1, SFRP2, HTRA3, GREM1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2474~antigen processing and presentation of peptide antigen via MHC class I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037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LA-DQB1, HLA-A, HLA-C, HLA-B, CALR, HLA-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2000379~positive regulation of reactive oxygen species metabol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037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ID1, CD36, TGFBR2, TP53, PDGFRB, THB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2092~positive regulation of protein binding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525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CTHRC1, PLK2, EPB41, LRRK2, TCF7L2, STK3, TER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3993~response to lipid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685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TA2, CD36, PPARG, MO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885~neuromuscular process controlling balance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706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BFOX2, APP, SLC1A3, BCR, HEXB, ABL1, NEFL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22617~extracellular matrix disassembly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992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P1, HTRA1, FBN1, BCAN, CDH1, CAPN2, TIMP2, ADAMTS5, LC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021~palate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556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MEF2C, FRAS1, INHBA, SGPL1, TGFBR2, TIPARP, PRRX1, SMA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0090~negative regulation of canonical Wnt signaling pathway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715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CTHRC1, SOX10, PPP2R3A, IGFBP6, CDH2, GREM1, SOX9, WWTR1, TCF7L2, STK3, FZD6, NPHP3, SFRP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O:0030512~negative regulation of transforming growth factor beta receptor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800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AV2, PEG10, HTRA1, TGFBR2, SMAD2, TGFB1I1, HTRA3, PMEP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8626~granzyme-mediated apoptotic signaling pathway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825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P1, BNIP3, SRG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4691~tooth erup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825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DAMTS1, COL1A1, ADAMTS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718~positive regulation of epithelial to mesenchymal transi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851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TGFBR2, SMAD2, TGFB1I1, COL1A1, SERPINB3, WWTR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9636~response to toxic substance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05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K1, NUPR1, LYN, EPHX2, PDGFRB, EPHX1, CDH1, FAS, NEFL, RAD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0902~cell morphogenesi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503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CAP2, CLU, DMRT1, BCL6, YAP1, HGF, GREM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O:0045669~positive regulation of osteoblast differenti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503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F2C, CEBPA, CTHRC1, IFITM1, SFRP2, GJA1, HGF, CYR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333~cellular response to glucose stimulu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251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ICAM1, SERPINF1, STAR, NME1, ERN1, SOX4, FAS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337~type I interferon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251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FI27, IFITM1, HLA-A, HLA-C, OAS1, HLA-B, IRF4, HLA-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345~cellular response to cytokine stimulus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43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ID1, CXCR4, NFKBIA, DPYSL3, ITGA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9952~anterior/posterior pattern specific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457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DH1A2, HHEX, HOXB2, CRKL, CDON, HOXA10, SMAD2, HOXB9, CEL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4068~positive regulation of phosphatidylinositol 3-kinase signaling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046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RBB3, PDGFRB, RELN, PDGFC, JAK2, SEMA4D, HGF, SOX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507~heart development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862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RP2, MEF2C, PAM, ERBB3, FBN1, PPARG, TGFBR2, GJA1, SOX4, CXADR, GATA2, CRKL, ROBO1, RPS6KA2, LO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157~heterophilic cell-cell adhesion via plasma membrane cell adhesion molecule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043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LCAM, ICAM1, AMIGO2, CADM1, CDH2, CXADR, CD2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4332~adherens junction organiz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233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ADM1, DSP, CDH1, CDH2, CDH11, CDH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892~negative regulation of transcription, DNA-templated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686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NT5A, PPARG, NOSTRIN, SOX9, CALR, GREM1, TCF7L2, ZIC2, MAGED1, CDKN2A, ATP8B1, BCL6, LOXL2, CEBPA, RBFOX2, SOX10, PTPRK, ZNF280B, CTBP2, PRAME, TP53, ZHX2, TLE1, SMAD2, BASP1, CAPN3, ATF5, HHEX, SFRP2, ZFPM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8869~cellular oxidant detoxific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78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PX1, NXN, GSTT1, HBA2, GPX8, HBA1, HBB, MGS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1942~hair follicle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550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INHBA, TNFRSF19, CELSR1, SOX9, FZ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206~chondroitin sulfate biosynthet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709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HST7, CSPG4, BCAN, VCAN, CHST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279~cellular response to cobalt 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722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PINF1, BNIP3, F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0027~negative regulation of monocyte chemotaxi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722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NOV, NBL1, GREM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661~positive regulation of smooth muscle cell prolifer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728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NAMPT, AIF1, TGFBR2, CAMK2D, PDGFRB, ABCC4, THB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260~cellular response to mechanical stimulu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386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GJA1, BNIP3, TLR4, COL1A1, FAS, CD40, SOX9, SLC9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194~positive regulation of blood coagul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577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36, ENPP4, SERPINE1, THB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207~chondroitin sulfate catabol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577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XB, CSPG4, BCAN, VC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981~regulation of apopto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901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MP1, TP53, GAS1, WRN, CALR, SOX9, MAGED1, TNFRSF11B, RASSF5, CASP4, INHBE, NME1, BCL6, JAK2, FAS, GDF15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907~positive regulation of vasoconstric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969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ICAM1, HRH1, PTGER3, GJA1, AB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291~long-term synaptic potenti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969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K1, BRAF, PLK2, S100B, SNCA, REL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1666~response to hypoxia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993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LAT, PAM, ARNT2, TGFBR2, BNIP3, PDLIM1, CAPN2, SDC2, PLOD2, CXCR4, PSEN2, CAMK2D, THBS1, LOXL2, DPP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5975~carbohydrate metabolic proces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104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GAT4B, GALNT3, LDHB, MGAT4A, KL, HEXB, CHI3L1, DHDH, MAN2A2, GALM, CHST6, GFPT2, PGM1, AKR7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154~cell differenti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242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ZAK, CADM1, ELF4, BEX1, GPM6B, SLFN5, DLK1, MYBL1, NHS, GLRX2, ZIC2, CCHCR1, PEG10, CTGF, RPS3A, SH2B3, PRAME, RMDN3, TGFBR2, TP53, GTSF1, HHEX, INHBA, UHRF2, NXN, JAK2, TGFB1I1, AG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O:0006897~endocytosi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377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TON2, LY75, RAB7A, APP, STON1, MYO6, NME1, RIN2, SH3KBP1, NOSTRIN, EHD1, LRRK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776~regulation of immune response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367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CAM1, IFITM1, HLA-A, COL1A2, BCL6, HLA-C, COL1A1, HLA-B, ITGA4, CD40, CXADR, CD200, HLA-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3627~cell adhesion mediated by integri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6512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V, ICAM1, FBN1, ITGB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010~cytoskeleton organization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6808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RHGAP4, ABLIM1, MAST4, CAP2, ZAK, SVIL, SH3KBP1, NEDD9, TUBB6, SOX9, PALLD, ELMO2, THY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468~cell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71208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F, INHBA, BMP1, INHBE, GDF15, GJC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548~negative regulation of cell death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493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OV, CTGF, SOX4, BNIP3, ZFPM2, AGR3, CYR6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8146~positive regulation of fibroblast prolifer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493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EGFR, FOSL2, PDGFRB, PDGFC, ABL1, ANXA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3388~positive regulation of DNA binding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55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ME1, CEBPG, JAK2, IRF4, PLAU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2000352~negative regulation of endothelial cell apopto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55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CAM1, BRAF, SERPINE1, ABL1, 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0200~positive regulation of release of cytochrome c from mitochondria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55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NFSF10, MLLT11, TP53, BNIP3, PLAUR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7191~extrinsic apoptotic signaling pathway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59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HBA, MLLT11, IFNG, G0S2, JAK2, F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6024~glycosaminoglycan biosynthe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59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LNT5, SLC35D2, PDGFRB, SDC2, HS3ST3B1, HS2S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444~fat cell differenti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574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EBPA, PID1, ATF5, BBS4, GPX1, BBS9, ARL6, TCF7L2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9749~response to glucos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574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LC8A1, CTGF, TGFBR2, COL6A2, GJA1, SMAD2, THBS1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216~definitive hemopoiesis 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77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TA2, LYL1, MFAP5, CBFB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889~negative regulation of B cell prolife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77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CDKN2A, LYN, MNDA, PAW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8631~intrinsic apoptotic signaling pathway in response to oxidative str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77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PX1, JAK2, ARL6IP5, PRODH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1036~positive regulation of cartilage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77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BMP1, SOX9, CYR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568~aging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940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ST, EDNRB, SERPINF1, KL, CTGF, TGFBR2, CLU, BCL2A1, SNCA, FAS, WRN, TIMP2, LOXL2, MOG, GLR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005~mitochondrion organiz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338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BPA, CAV2, CHCHD10, NOS3, RAB38, LRRK2, CXADR, 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264~small GTPase mediated signal transduc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997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AB7A, MRAS, IQGAP2, ARL6, DOCK5, ARHGAP30, RND3, RAB34, RIN2, RAB24, RRAS, RAB13, RAB38, LRRK2, RHOBTB3, RAB27A, ARL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5567~non-canonical Wnt signaling pathwa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3362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FZD8, SFRP2, FZD6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285~cellular response to lithium 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3362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BPA, CDH1, FAS, CA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907~positive regulation of macrophage cytokine produc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432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CD36, TLR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4909~smooth muscle cell migr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432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LAT, NOV, ITGB3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766~positive regulation of phagocytosi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6570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TA2, BCR, CALR, PROS1, RAB2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942~positive regulation of cell death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6570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BA2, FAF1, HBA1, HBB, PRO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732~positive regulation of protein catabolic proces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6873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RAB7A, PPP2R3A, PLK2, TIPARP, GJA1, SOX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9882~antigen processing and present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696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AB34, IFNG, HLA-A, HLA-C, HLA-B, RAB27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1512~protein localization to cilium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7280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BS4, BBS9, ARL6, EHD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1663~lipopolysaccharide-mediated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950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PK1, LYN, NFKBIA, TLR4, NOS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1503~ossificat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0399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BMP1, IFITM1, CTGF, GPM6B, SOX9, COL5A2, CDH1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666~positive regulation of neuron differentiation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0399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NBL1, GATA2, CDON, IFNG, HMG20B, BCL6, TIMP2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574~collagen catabol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0829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PEPD, COL1A2, COL6A2, COL12A1, COL1A1, COL5A2, COL5A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049~cell cycl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007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USC2, DBF4B, RABGAP1, TRNP1, GNAI1, TP53, PIM1, CTCFL, HMG20B, TRIM21, MAPK1, RPS6KA3, UHRF2, CCND2, PTP4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1668~cellular response to extracellular stimulu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526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KN2B, LYN, AIF1, SFR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5556~intracellular signal transduc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629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TK, BCR, ZAK, DMRT1, CSPG4, SMAD2, ARHGEF12, STK3, CISH, BTK, PRKAR2B, MAST4, RASSF5, RPS6KA3, MAP3K4, CRKL, CTGF, RPS6KA2, PSEN2, SH2B3, JAK2, STMN1, LRRK2, NET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5019~somatic stem cell population maintenance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2943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ATA2, BRAF, ZHX2, SOX4, SMAD2, YAP1, SOX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6825~regulation of protein export from nucleu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3087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IFI27, CDKN2A, PTPN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0737~protein kinase A signaling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3087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BN1, RAB13, LCP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2000020~positive regulation of male gonad development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3087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DMRT1, ZFPM2, SOX9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993~kidney morphogenesis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3087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PHP3, SOX4, WWTR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6337~single organismal cell-cell adhesion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3854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ICAM1, ROPN1B, KIRREL, PKP3, DSP, CDH1, SOX9, THY1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8812~neuron projection morphogenesi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4296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EGFR, NBL1, CLU, GJA1, LRRK2, NEF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0122~negative regulation of transcription from RNA polymerase II promoter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4659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SNCA, PPARG, PRRX1, PAWR, SOX9, CALR, TCEAL1, TCF7L2, GATA2, EDNRB, BCL11A, IFNG, NR2F6, BCL6, CEBPA, MAF, FZD8, ZNF280B, CTBP2, HIST1H1C, TP53, ZHX2, DMRT1, LMCD1, TLE1, SMAD2, WWTR1, RBBP8, HHEX, IFI27, PHF19, CD36, TGIF1, ZFPM2, SEMA4D, ZNF382, NFI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2088~lens development in camera-type eye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5923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CDON, TGFBR2, GJA1, NH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951~negative regulation of endopeptidase activity 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5931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ST, APP, SERPINF1, LXN, SPINT2, SERPINE1, SERPINB2, SERPINB3, TIMP2, PRO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6919~activation of cysteine-type endopeptidase activity involved in apoptotic proces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072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FI27, TNFSF10, CDKN2A, ROBO1, PPARG, SNCA, JAK2, F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892~embryonic placenta development 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095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EBPA, EGFR, GATA2, ESRR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520~myoblast fus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095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AST, CDON, TANC1, CAPN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2744~hydrogen peroxide catabol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095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PX1, HBA2, HBA1, HB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6491~N-glycan processing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095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N2A2, MGAT4B, MGAT4A, MAN1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275~multicellular organism developmen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463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NT5A, LMO2, CADM1, MRAS, DZIP1, LEPR, TDRG1, HOOK1, CCHCR1, CREG1, HOXA10, SPRED1, STRBP, NFE2, BMP1, TP53, PIM1, TLE1, CD40, FZD6, HOXB2, SERPINF1, SFRP2, PTP4A1, TGIF1, RPS4Y1, HIVEP2, VCAN, EM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165~signal transduc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720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NAMPT, PPARG, IGFBP6, GJA1, IQGAP2, FGF13, ARHGAP4, TNFRSF11B, NR2F6, FAS, NET1, EGFR, PTPRK, BCR, LYN, MPP1, PRKAB1, PI4KA, TLE1, IRS1, STK3, PLAUR, ARHGAP30, MAPK1, GNB2, RIN2, GNB5, PDGFRB, INPP4B, STMN1, ERBB3, NEDD9, NOSTRIN, SOX9, GREM1, APBB1IP, PDAP1, ALCAM, LGALS3BP, BCL11A, SH2B3, OR51B4, NMU, LY75, ITK, CAP2, ANXA5, CAPN3, GMFB, MYO10, RPS6KA3, TNFSF10, RPS6KA2, HIVEP2, JAK2, GDF1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70374~positive regulation of ERK1 and ERK2 cascade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8663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ICAM1, CD36, BRAF, CTGF, CHI3L1, CAMK2D, PDGFRB, TLR4, PDGFC, PRKCDBP, ABL1, GPNM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900~leukocyte mig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9273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ICAM1, LYN, PODXL, COL1A2, L1CAM, COL1A1, ITGA4, ITGB3, CXADR, PRO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72593~reactive oxygen species metabol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9411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TGF, EPHX2, BNIP3, LRRK2, CYR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1230~cellular response to amino acid stimulus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9810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COL1A2, PDGFC, COL1A1, CAPN2, COL5A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399~nervous system developme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0839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EF2C, RBFOX2, GLRB, NINJ2, BEX1, GPM6B, FGF13, L1CAM, PCDHA1, SIGMAR1, PCDH18, GMFB, INHBA, NBL1, EDNRB, APP, ROBO1, GFRA1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2402~melanosome transport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0985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YO5A, BBS4, ARL6, RAB27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2355~response to estradiol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021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ALDH1A2, PAM, PTGER3, CTGF, ARNT2, PDGFRB, COL1A1, CALR, RBB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21795~cerebral cortex cell mig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51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CX3CR1, FGF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GO:0070886~positive regulation of calcineurin-NFAT signaling cascad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51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RBB3, LMCD1, SLC9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0075~cell cycle checkpoint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1513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ZAK, CCNG2, RBBP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764~neuron migr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3164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EF2C, MATN2, BBS4, GATA2, CXCR4, GJA1, FGF13, RELN, CELS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3154~negative regulation of cysteine-type endopeptidase activity involved in apoptotic process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4908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  GPX1, RPS6KA3, SFRP2, SNCA, HGF, THBS1, MAGEA3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71456~cellular response to hypoxia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5210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ICAM1, SLC8A1, S100B, TP53, BNIP3, FAS, MPL, TERT, SLC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5093~response to hyperoxia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6189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NT5A, PDGFRB, BNIP3, COL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98609~cell-cell adhes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6814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ST, MYO6, CNN3, MYO1B, CALD1, PI4KA, PDLIM1, TAGLN2, ELMO2, ANXA2, EPCAM, TMEM47, CRKL, STXBP6, TMOD3, EHD1, PHLD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3574~response to testosteron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6947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WNT5A, NME1, MTAP, CALR, THB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5893~positive regulation of transcription, DNA-templated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7035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WNT5A, ELF4, ARNT2, PPARG, SOX4, CTCFL, CDH1, TBP, MYBL1, SOX9, ZIC2, MAGED1, CDKN2A, LYL1, NFE2, TP53, SMAD2, CAPN3, ATF5, INHBA, MAPK1, MLLT11, ZNF711, CAND2, COL1A1, IRF4, TGFB1I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0226~microtubule cytoskeleton organization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7586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S2L3, BBS4, DYNC1LI2, EML1, CAMSAP2, NEFL, PHLDB2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bottom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91" w:type="dxa"/>
            <w:tcBorders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468" w:type="dxa"/>
            <w:tcBorders>
              <w:bottom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853~B cell receptor signaling pathway  </w:t>
            </w:r>
          </w:p>
        </w:tc>
        <w:tc>
          <w:tcPr>
            <w:tcW w:w="1193" w:type="dxa"/>
            <w:tcBorders>
              <w:bottom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90369</w:t>
            </w:r>
          </w:p>
        </w:tc>
        <w:tc>
          <w:tcPr>
            <w:tcW w:w="3135" w:type="dxa"/>
            <w:tcBorders>
              <w:bottom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MAPK1, LYN, MNDA, ABL1, BTK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1" w:type="dxa"/>
            <w:tcBorders>
              <w:top w:val="single" w:color="auto" w:sz="4" w:space="0"/>
              <w:bottom w:val="nil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144:Malaria  </w:t>
            </w:r>
          </w:p>
        </w:tc>
        <w:tc>
          <w:tcPr>
            <w:tcW w:w="1193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86E-06</w:t>
            </w:r>
          </w:p>
        </w:tc>
        <w:tc>
          <w:tcPr>
            <w:tcW w:w="3135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YPB, ICAM1, CD36, IFNG, HBA2, TLR4, HBA1, HGF, CD40, THBS1, HBB, SDC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top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1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tcBorders>
              <w:top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14:Cell adhesion molecules (CAMs) </w:t>
            </w:r>
          </w:p>
        </w:tc>
        <w:tc>
          <w:tcPr>
            <w:tcW w:w="1193" w:type="dxa"/>
            <w:tcBorders>
              <w:top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3135" w:type="dxa"/>
            <w:tcBorders>
              <w:top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LA-DQB1, ICAM1, PTPRF, CADM1, HLA-A, CDH1, HLA-C, L1CAM, HLA-B, CD40, ITGA4, CDH2, SDC2, HLA-F, ALCAM, ITGB8, CLDN1, VCA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416:Viral myocarditi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5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LA-DQB1, ICAM1, CD55, HLA-A, SGCD, HLA-C, HLA-B, CD40, ABL1, CXADR, HLA-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200:Pathways in cancer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7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NT5A, GNAI1, ARNT2, PPARG, NFKBIA, FGF13, CDH1, TCF7L2, EDNRB, CDKN2A, CDKN2B, CXCR4, FAS, EGFR, CEBPA, FZD8, PTGER3, BCR, CTBP2, BRAF, TGFBR2, TP53, SMAD2, HGF, ARHGEF12, FZD6, RAD51, MAPK1, RASSF5, CRKL, GNB2, GNB5, PDGFRB, AB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166:HTLV-I infec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9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HLA-DQB1, MRAS, NFKBIA, TBP, MYBL1, CALR, CDKN2A, CDKN2B, RRAS, TERT, ICAM1, FZD8, TGFBR2, HLA-A, TP53, SMAD2, HLA-C, CD40, HLA-B, VDAC2, FZD6, HLA-F, CCND2, PDGFR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5205:Proteoglycans in cancer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0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EGFR, CAV2, FZD8, BRAF, ERBB3, MRAS, TP53, TLR4, HGF, ITGB3, ARHGEF12, SDC2, PLAUR, FZD6, MAPK1, CAMK2D, RRAS, FAS, THBS1, SLC9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10:Focal adhes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9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CAV2, BRAF, HGF, ITGA4, ITGB3, CAPN2, COL5A2, COL5A1, MAPK1, CRKL, ITGB8, CCND2, COL1A2, COL6A2, PDGFRB, RELN, PDGFC, COL1A1, THBS1, PARVA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5330:Allograft rejec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21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LA-DQB1, IFNG, HLA-A, HLA-C, HLA-B, FAS, CD40, HLA-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5220:Chronic myeloid leukemia 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82E-0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PK1, CDKN2A, CRKL, BCR, CTBP2, GAB2, BRAF, TGFBR2, TP53, NFKBIA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068:FoxO signaling pathwa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6501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GABARAPL2, BRAF, TGFBR2, PRKAB1, BNIP3, SMAD2, CCNG2, IRS1, MAPK1, TNFSF10, PLK2, CDKN2B, CCND2, BCL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940:Type I diabetes mellitu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7924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LA-DQB1, PTPRN2, IFNG, HLA-A, HLA-C, HLA-B, FAS, HLA-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5332:Graft-versus-host diseas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4025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LA-DQB1, IFNG, HLA-A, HLA-C, HLA-B, FAS, HLA-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18:Melanoma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0224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GFR, MAPK1, CDKN2A, BRAF, TP53, PDGFRB, FGF13, CDH1, PDGFC, HG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611:Platelet activati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5256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N, GNAI1, FERMT3, ITGB3, ARHGEF12, COL5A2, APBB1IP, COL5A1, BTK, MAPK1, VAMP8, COL1A2, NOS3, COL1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12:ECM-receptor interaction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7489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D36, ITGB8, COL1A2, COL6A2, RELN, COL1A1, ITGA4, ITGB3, THBS1, COL5A2, COL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722:Neurotrophin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9797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RAF, TP53, NFKBIA, IRS1, MAGED1, MAPK1, RPS6KA3, CRKL, RPS6KA2, PSEN2, CAMK2D, SH2B3, ABL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02:Transcriptional misregulation in cancer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2736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MAF, PLAT, CEBPA, MEF2C, LMO2, ARNT2, PPARG, TGFBR2, BCL2A1, TP53, CD40, HHEX, NUPR1, LYL1, CCND2, BCL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16:Thyroid cancer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0001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PK1, BRAF, PPARG, TP53, CDH1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219:Bladder cancer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3304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MAPK1, CDKN2A, BRAF, TP53, CDH1, THB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350:TGF-beta signaling pathway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22756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PK1, NBL1, INHBA, CDKN2B, INHBE, TGFBR2, IFNG, TGIF1, SMAD2, THB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4151:PI3K-Akt signaling pathway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00868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PPP2R3A, TP53, TLR4, FGF13, HGF, ITGA4, ITGB3, COL5A2, IRS1, COL5A1, MAPK1, GNB2, ITGB8, CCND2, COL1A2, COL6A2, GNB5, PDGFRB, RELN, PDGFC, NOS3, JAK2, COL1A1, THB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4390:Hippo signaling pathway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1707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WNT5A, FZD8, TGFBR2, MPP5, CDH1, SMAD2, WWTR1, TCF7L2, STK3, FZD6, CTGF, CCND2, SERPINE1, YAP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143:African trypanosomiasis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1776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CAM1, IFNG, HBA2, FAS, HBA1, HBB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010:MAPK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40659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EF2C, EGFR, ZAK, BRAF, MRAS, TGFBR2, TP53, FGF13, STK3, DUSP4, MAPK1, RPS6KA3, MAP3K4, CRKL, RPS6KA2, RRAS, PDGFRB, STMN1, FAS, MAP3K13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142:Chagas disease (American trypanosomiasis)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97331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PK1, GNA15, GNAI1, TGFBR2, SERPINE1, IFNG, NFKBIA, SMAD2, TLR4, FAS, CALR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145:Phagosome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48575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LA-DQB1, RAB7A, DYNC1LI2, HLA-A, TLR4, HLA-C, ITGB3, HLA-B, CALR, HLA-F, LAMP1, CD36, TUBB6, THBS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015:Rap1 signaling pathway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72276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FR, BRAF, GNAI1, MRAS, CDH1, FGF13, ITGB3, HGF, APBB1IP, MAPK1, RASSF5, PFN2, CRKL, RRAS, PDGFRB, PDGFC, THB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12:Pancreatic cancer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012910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GFR, MAPK1, CDKN2A, BRAF, TGFBR2, TP53, SMAD2, RAD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320:Autoimmune thyroid disease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4883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LA-DQB1, HLA-A, HLA-C, HLA-B, FAS, CD40, HLA-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sa05412:Arrhythmogenic right ventricular cardiomyopathy (ARVC)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02463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ITGB8, SGCD, GJA1, DSP, ITGA4, CDH2, ITGB3, TCF7L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810:Regulation of actin cytoskeleton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557244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FR, BRAF, MRAS, IQGAP2, FGF13, ITGA4, ITGB3, ARHGEF12, MAPK1, PFN2, CRKL, ITGB8, RRAS, PDGFRB, PDGFC, SLC9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146:Amoebiasis  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669637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AB7A, GNA15, IFNG, COL1A2, SERPINB2, TLR4, COL1A1, SERPINB3, COL5A2, COL5A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91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612:Antigen processing and presentation </w:t>
            </w:r>
          </w:p>
        </w:tc>
        <w:tc>
          <w:tcPr>
            <w:tcW w:w="1193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268462</w:t>
            </w:r>
          </w:p>
        </w:tc>
        <w:tc>
          <w:tcPr>
            <w:tcW w:w="3135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LA-DQB1, LGMN, IFNG, HLA-A, HLA-C, HLA-B, CALR, HLA-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6" w:type="dxa"/>
            <w:tcBorders>
              <w:bottom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91" w:type="dxa"/>
            <w:tcBorders>
              <w:bottom w:val="nil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468" w:type="dxa"/>
            <w:tcBorders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144:Endocytosis  </w:t>
            </w:r>
          </w:p>
        </w:tc>
        <w:tc>
          <w:tcPr>
            <w:tcW w:w="1193" w:type="dxa"/>
            <w:tcBorders>
              <w:bottom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885575</w:t>
            </w:r>
          </w:p>
        </w:tc>
        <w:tc>
          <w:tcPr>
            <w:tcW w:w="3135" w:type="dxa"/>
            <w:tcBorders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FR, RAB7A, CAV2, CHMP4C, ERBB3, TGFBR2, HLA-A, ASAP2, PSD4, HLA-C, SMAD2, HLA-B, HLA-F, SMAP2, CXCR4, SH3KBP1, DNAJC6, EHD1</w:t>
            </w:r>
          </w:p>
        </w:tc>
      </w:tr>
      <w:bookmarkEnd w:id="0"/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60A52"/>
    <w:rsid w:val="000C0D1F"/>
    <w:rsid w:val="000E1CAC"/>
    <w:rsid w:val="001F7DBB"/>
    <w:rsid w:val="0027602C"/>
    <w:rsid w:val="002E6845"/>
    <w:rsid w:val="00323B43"/>
    <w:rsid w:val="00332197"/>
    <w:rsid w:val="0035320E"/>
    <w:rsid w:val="003A7372"/>
    <w:rsid w:val="003D37D8"/>
    <w:rsid w:val="003E5063"/>
    <w:rsid w:val="00426133"/>
    <w:rsid w:val="004358AB"/>
    <w:rsid w:val="004632D2"/>
    <w:rsid w:val="00463F04"/>
    <w:rsid w:val="004F265D"/>
    <w:rsid w:val="005A2DEB"/>
    <w:rsid w:val="00633C3E"/>
    <w:rsid w:val="008848B3"/>
    <w:rsid w:val="008B7726"/>
    <w:rsid w:val="009C27A4"/>
    <w:rsid w:val="009D37D0"/>
    <w:rsid w:val="00B764B0"/>
    <w:rsid w:val="00BA3020"/>
    <w:rsid w:val="00BB320D"/>
    <w:rsid w:val="00C07FE2"/>
    <w:rsid w:val="00CB3F78"/>
    <w:rsid w:val="00D17DDD"/>
    <w:rsid w:val="00D31D50"/>
    <w:rsid w:val="00DE4270"/>
    <w:rsid w:val="00E3595F"/>
    <w:rsid w:val="56E6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4779</Words>
  <Characters>27245</Characters>
  <Lines>227</Lines>
  <Paragraphs>63</Paragraphs>
  <TotalTime>44</TotalTime>
  <ScaleCrop>false</ScaleCrop>
  <LinksUpToDate>false</LinksUpToDate>
  <CharactersWithSpaces>31961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5:59:3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